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BE62E" w14:textId="2F71F89F" w:rsidR="00FA3034" w:rsidRPr="00E46BE2" w:rsidRDefault="00F94C45" w:rsidP="00E46BE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25BA575" wp14:editId="543F2033">
            <wp:extent cx="3139653" cy="41109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9" t="8363" r="34562" b="40903"/>
                    <a:stretch/>
                  </pic:blipFill>
                  <pic:spPr bwMode="auto">
                    <a:xfrm>
                      <a:off x="0" y="0"/>
                      <a:ext cx="3140474" cy="4112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11E60" w14:textId="77777777" w:rsidR="00E46BE2" w:rsidRDefault="00E46BE2" w:rsidP="00E46BE2">
      <w:pPr>
        <w:spacing w:line="360" w:lineRule="auto"/>
        <w:jc w:val="both"/>
        <w:rPr>
          <w:rFonts w:ascii="Arial" w:hAnsi="Arial" w:cs="Arial"/>
          <w:b/>
        </w:rPr>
      </w:pPr>
    </w:p>
    <w:p w14:paraId="78D55755" w14:textId="36F28D27" w:rsidR="00E46BE2" w:rsidRPr="00E46BE2" w:rsidRDefault="00F94C45" w:rsidP="00E46BE2">
      <w:pPr>
        <w:spacing w:line="360" w:lineRule="auto"/>
        <w:jc w:val="both"/>
        <w:rPr>
          <w:rFonts w:ascii="Arial" w:hAnsi="Arial" w:cs="Arial"/>
        </w:rPr>
      </w:pPr>
      <w:r w:rsidRPr="003A37C9">
        <w:rPr>
          <w:rFonts w:ascii="Arial" w:hAnsi="Arial" w:cs="Arial"/>
          <w:b/>
        </w:rPr>
        <w:t>Additional file 4: Fig</w:t>
      </w:r>
      <w:r>
        <w:rPr>
          <w:rFonts w:ascii="Arial" w:hAnsi="Arial" w:cs="Arial"/>
          <w:b/>
        </w:rPr>
        <w:t>ure</w:t>
      </w:r>
      <w:r w:rsidRPr="003A37C9">
        <w:rPr>
          <w:rFonts w:ascii="Arial" w:hAnsi="Arial" w:cs="Arial"/>
          <w:b/>
        </w:rPr>
        <w:t xml:space="preserve"> S2. Regions used for synthetic </w:t>
      </w:r>
      <w:r w:rsidRPr="003A37C9">
        <w:rPr>
          <w:rFonts w:ascii="Arial" w:hAnsi="Arial" w:cs="Arial"/>
          <w:b/>
          <w:bCs/>
        </w:rPr>
        <w:t>siRNA synthesis.</w:t>
      </w:r>
    </w:p>
    <w:sectPr w:rsidR="00E46BE2" w:rsidRPr="00E46BE2" w:rsidSect="004828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E2"/>
    <w:rsid w:val="00026FDE"/>
    <w:rsid w:val="0005177F"/>
    <w:rsid w:val="00096591"/>
    <w:rsid w:val="00176EA7"/>
    <w:rsid w:val="001827D1"/>
    <w:rsid w:val="001852CE"/>
    <w:rsid w:val="002A7B98"/>
    <w:rsid w:val="003C6927"/>
    <w:rsid w:val="003F3B50"/>
    <w:rsid w:val="004828BC"/>
    <w:rsid w:val="00512047"/>
    <w:rsid w:val="00522A64"/>
    <w:rsid w:val="006C4ECF"/>
    <w:rsid w:val="00796DDD"/>
    <w:rsid w:val="007F76CA"/>
    <w:rsid w:val="00842FDF"/>
    <w:rsid w:val="008871C8"/>
    <w:rsid w:val="00897034"/>
    <w:rsid w:val="009957FE"/>
    <w:rsid w:val="00AE6565"/>
    <w:rsid w:val="00B400E7"/>
    <w:rsid w:val="00BC5B12"/>
    <w:rsid w:val="00C4717C"/>
    <w:rsid w:val="00CE56A7"/>
    <w:rsid w:val="00D57EC8"/>
    <w:rsid w:val="00DC5796"/>
    <w:rsid w:val="00E46BE2"/>
    <w:rsid w:val="00EB188E"/>
    <w:rsid w:val="00ED577E"/>
    <w:rsid w:val="00F200D2"/>
    <w:rsid w:val="00F9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7C08F"/>
  <w15:chartTrackingRefBased/>
  <w15:docId w15:val="{6BA51E04-DDA7-5B45-9817-BA5B15BD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rice</dc:creator>
  <cp:keywords/>
  <dc:description/>
  <cp:lastModifiedBy>Daniel Price</cp:lastModifiedBy>
  <cp:revision>2</cp:revision>
  <dcterms:created xsi:type="dcterms:W3CDTF">2020-12-18T11:30:00Z</dcterms:created>
  <dcterms:modified xsi:type="dcterms:W3CDTF">2020-12-18T11:36:00Z</dcterms:modified>
</cp:coreProperties>
</file>